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W w:w="7531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306"/>
        <w:gridCol w:w="559"/>
        <w:gridCol w:w="824"/>
        <w:gridCol w:w="597"/>
        <w:gridCol w:w="824"/>
        <w:gridCol w:w="597"/>
        <w:gridCol w:w="824"/>
      </w:tblGrid>
      <w:tr w:rsidR="009D6774" w14:paraId="393CA56F" w14:textId="77777777" w:rsidTr="00222379">
        <w:trPr>
          <w:cantSplit/>
          <w:trHeight w:val="368"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6372294E" w14:textId="77777777" w:rsidR="009D6774" w:rsidRDefault="009D6774" w:rsidP="00222379">
            <w:pPr>
              <w:keepNext/>
              <w:spacing w:after="60"/>
            </w:pP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2DA78907" w14:textId="77777777" w:rsidR="009D6774" w:rsidRPr="00A55DB9" w:rsidRDefault="009D6774" w:rsidP="00222379">
            <w:pPr>
              <w:keepNext/>
              <w:spacing w:after="60"/>
              <w:jc w:val="center"/>
              <w:rPr>
                <w:b/>
                <w:bCs/>
              </w:rPr>
            </w:pPr>
            <w:r w:rsidRPr="00A55DB9">
              <w:rPr>
                <w:rFonts w:ascii="Calibri" w:hAnsi="Calibri"/>
                <w:b/>
                <w:bCs/>
                <w:sz w:val="20"/>
              </w:rPr>
              <w:t>Bivariate</w:t>
            </w: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0F409668" w14:textId="77777777" w:rsidR="009D6774" w:rsidRPr="00A55DB9" w:rsidRDefault="009D6774" w:rsidP="00222379">
            <w:pPr>
              <w:keepNext/>
              <w:spacing w:after="60"/>
              <w:jc w:val="center"/>
              <w:rPr>
                <w:b/>
                <w:bCs/>
              </w:rPr>
            </w:pPr>
            <w:r w:rsidRPr="00A55DB9">
              <w:rPr>
                <w:rFonts w:ascii="Calibri" w:hAnsi="Calibri"/>
                <w:b/>
                <w:bCs/>
                <w:sz w:val="20"/>
              </w:rPr>
              <w:t>Multivariate</w:t>
            </w: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3BD6C47C" w14:textId="77777777" w:rsidR="009D6774" w:rsidRPr="00A55DB9" w:rsidRDefault="009D6774" w:rsidP="00222379">
            <w:pPr>
              <w:keepNext/>
              <w:spacing w:after="60"/>
              <w:jc w:val="center"/>
              <w:rPr>
                <w:b/>
                <w:bCs/>
              </w:rPr>
            </w:pPr>
            <w:r w:rsidRPr="00A55DB9">
              <w:rPr>
                <w:rFonts w:ascii="Calibri" w:hAnsi="Calibri"/>
                <w:b/>
                <w:bCs/>
                <w:sz w:val="20"/>
              </w:rPr>
              <w:t>Moderation</w:t>
            </w:r>
          </w:p>
        </w:tc>
      </w:tr>
      <w:tr w:rsidR="009D6774" w14:paraId="70DE424F" w14:textId="77777777" w:rsidTr="00222379">
        <w:trPr>
          <w:cantSplit/>
          <w:trHeight w:val="309"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66A36BBD" w14:textId="77777777" w:rsidR="009D6774" w:rsidRDefault="009D6774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nxiety*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6691864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Beta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8D968EE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79B3992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Beta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8FC57FA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3C7E5AA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Beta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06C28E6B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</w:tr>
      <w:tr w:rsidR="009D6774" w14:paraId="09A08DAA" w14:textId="77777777" w:rsidTr="00222379">
        <w:trPr>
          <w:cantSplit/>
          <w:trHeight w:val="309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A2CDAF" w14:textId="77777777" w:rsidR="009D6774" w:rsidRDefault="009D6774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HIV-related stigma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B96527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6A53F3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234F64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A99F6C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55C1E3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FBD829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85</w:t>
            </w:r>
          </w:p>
        </w:tc>
      </w:tr>
      <w:tr w:rsidR="009D6774" w14:paraId="41A72257" w14:textId="77777777" w:rsidTr="00222379">
        <w:trPr>
          <w:cantSplit/>
          <w:trHeight w:val="368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677464" w14:textId="77777777" w:rsidR="009D6774" w:rsidRDefault="009D6774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Ge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E92506" w14:textId="77777777" w:rsidR="009D6774" w:rsidRDefault="009D6774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3E4B66" w14:textId="77777777" w:rsidR="009D6774" w:rsidRDefault="009D6774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F310A" w14:textId="77777777" w:rsidR="009D6774" w:rsidRDefault="009D6774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693430" w14:textId="77777777" w:rsidR="009D6774" w:rsidRDefault="009D6774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03D56E" w14:textId="77777777" w:rsidR="009D6774" w:rsidRDefault="009D6774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1F9515" w14:textId="77777777" w:rsidR="009D6774" w:rsidRDefault="009D6774" w:rsidP="00222379">
            <w:pPr>
              <w:keepNext/>
              <w:spacing w:after="60"/>
              <w:jc w:val="center"/>
            </w:pPr>
          </w:p>
        </w:tc>
      </w:tr>
      <w:tr w:rsidR="009D6774" w14:paraId="6E55E0D6" w14:textId="77777777" w:rsidTr="00222379">
        <w:trPr>
          <w:cantSplit/>
          <w:trHeight w:val="353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DD4A08" w14:textId="77777777" w:rsidR="009D6774" w:rsidRDefault="009D6774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Fe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6DFA5D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2A7303" w14:textId="77777777" w:rsidR="009D6774" w:rsidRDefault="009D6774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8B20E5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79ACC2" w14:textId="77777777" w:rsidR="009D6774" w:rsidRDefault="009D6774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E577D3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2C254" w14:textId="77777777" w:rsidR="009D6774" w:rsidRDefault="009D6774" w:rsidP="00222379">
            <w:pPr>
              <w:keepNext/>
              <w:spacing w:after="60"/>
              <w:jc w:val="center"/>
            </w:pPr>
          </w:p>
        </w:tc>
      </w:tr>
      <w:tr w:rsidR="009D6774" w14:paraId="6A1E5C48" w14:textId="77777777" w:rsidTr="00222379">
        <w:trPr>
          <w:cantSplit/>
          <w:trHeight w:val="324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9F6727" w14:textId="77777777" w:rsidR="009D6774" w:rsidRDefault="009D6774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453548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19FD92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21B1E3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B2483B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89AF2B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3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11ACC8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</w:t>
            </w:r>
          </w:p>
        </w:tc>
      </w:tr>
      <w:tr w:rsidR="009D6774" w14:paraId="479FCE55" w14:textId="77777777" w:rsidTr="00222379">
        <w:trPr>
          <w:cantSplit/>
          <w:trHeight w:val="309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7237A" w14:textId="77777777" w:rsidR="009D6774" w:rsidRDefault="009D6774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A8D9AF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B3EAAA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3E384D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02B2D1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92FBC0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D0F050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</w:t>
            </w:r>
          </w:p>
        </w:tc>
      </w:tr>
      <w:tr w:rsidR="009D6774" w14:paraId="1EBC99A2" w14:textId="77777777" w:rsidTr="00222379">
        <w:trPr>
          <w:cantSplit/>
          <w:trHeight w:val="368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BB5F3B" w14:textId="77777777" w:rsidR="009D6774" w:rsidRDefault="009D6774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Marital Stat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414ECD" w14:textId="77777777" w:rsidR="009D6774" w:rsidRDefault="009D6774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78C553" w14:textId="77777777" w:rsidR="009D6774" w:rsidRDefault="009D6774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36B322" w14:textId="77777777" w:rsidR="009D6774" w:rsidRDefault="009D6774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82D8BE" w14:textId="77777777" w:rsidR="009D6774" w:rsidRDefault="009D6774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C1F678" w14:textId="77777777" w:rsidR="009D6774" w:rsidRDefault="009D6774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1946C5" w14:textId="77777777" w:rsidR="009D6774" w:rsidRDefault="009D6774" w:rsidP="00222379">
            <w:pPr>
              <w:keepNext/>
              <w:spacing w:after="60"/>
              <w:jc w:val="center"/>
            </w:pPr>
          </w:p>
        </w:tc>
      </w:tr>
      <w:tr w:rsidR="009D6774" w14:paraId="6861DBF2" w14:textId="77777777" w:rsidTr="00222379">
        <w:trPr>
          <w:cantSplit/>
          <w:trHeight w:val="368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5E99D2" w14:textId="77777777" w:rsidR="009D6774" w:rsidRDefault="009D6774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Sing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3FE015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847AD1" w14:textId="77777777" w:rsidR="009D6774" w:rsidRDefault="009D6774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688110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2C1430" w14:textId="77777777" w:rsidR="009D6774" w:rsidRDefault="009D6774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0F32F4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2995A" w14:textId="77777777" w:rsidR="009D6774" w:rsidRDefault="009D6774" w:rsidP="00222379">
            <w:pPr>
              <w:keepNext/>
              <w:spacing w:after="60"/>
              <w:jc w:val="center"/>
            </w:pPr>
          </w:p>
        </w:tc>
      </w:tr>
      <w:tr w:rsidR="009D6774" w14:paraId="6084A794" w14:textId="77777777" w:rsidTr="00222379">
        <w:trPr>
          <w:cantSplit/>
          <w:trHeight w:val="309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3FD358" w14:textId="77777777" w:rsidR="009D6774" w:rsidRDefault="009D6774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arri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9B972E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03B31A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FABBCB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03424B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13387F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6B46B6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</w:t>
            </w:r>
          </w:p>
        </w:tc>
      </w:tr>
      <w:tr w:rsidR="009D6774" w14:paraId="0A79A23D" w14:textId="77777777" w:rsidTr="00222379">
        <w:trPr>
          <w:cantSplit/>
          <w:trHeight w:val="368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1DD572" w14:textId="77777777" w:rsidR="009D6774" w:rsidRDefault="009D6774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Education Lev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9259D7" w14:textId="77777777" w:rsidR="009D6774" w:rsidRDefault="009D6774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8D8EBC" w14:textId="77777777" w:rsidR="009D6774" w:rsidRDefault="009D6774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97EEA" w14:textId="77777777" w:rsidR="009D6774" w:rsidRDefault="009D6774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76AED2" w14:textId="77777777" w:rsidR="009D6774" w:rsidRDefault="009D6774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1DA9FF" w14:textId="77777777" w:rsidR="009D6774" w:rsidRDefault="009D6774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0F7148" w14:textId="77777777" w:rsidR="009D6774" w:rsidRDefault="009D6774" w:rsidP="00222379">
            <w:pPr>
              <w:keepNext/>
              <w:spacing w:after="60"/>
              <w:jc w:val="center"/>
            </w:pPr>
          </w:p>
        </w:tc>
      </w:tr>
      <w:tr w:rsidR="009D6774" w14:paraId="5C1466A0" w14:textId="77777777" w:rsidTr="00222379">
        <w:trPr>
          <w:cantSplit/>
          <w:trHeight w:val="353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1B1C8" w14:textId="77777777" w:rsidR="009D6774" w:rsidRDefault="009D6774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Less than Seconda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1E4BA2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4830A2" w14:textId="77777777" w:rsidR="009D6774" w:rsidRDefault="009D6774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7EAC31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A09883" w14:textId="77777777" w:rsidR="009D6774" w:rsidRDefault="009D6774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07A2B9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FA5179" w14:textId="77777777" w:rsidR="009D6774" w:rsidRDefault="009D6774" w:rsidP="00222379">
            <w:pPr>
              <w:keepNext/>
              <w:spacing w:after="60"/>
              <w:jc w:val="center"/>
            </w:pPr>
          </w:p>
        </w:tc>
      </w:tr>
      <w:tr w:rsidR="009D6774" w14:paraId="737F23F9" w14:textId="77777777" w:rsidTr="00222379">
        <w:trPr>
          <w:cantSplit/>
          <w:trHeight w:val="324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B1E68A" w14:textId="77777777" w:rsidR="009D6774" w:rsidRDefault="009D6774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Some Seconda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E5EA83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628E23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F3B9CB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2B7BDB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3B7BF8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0F92C9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</w:t>
            </w:r>
          </w:p>
        </w:tc>
      </w:tr>
      <w:tr w:rsidR="009D6774" w14:paraId="369C3668" w14:textId="77777777" w:rsidTr="00222379">
        <w:trPr>
          <w:cantSplit/>
          <w:trHeight w:val="309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940A6E" w14:textId="77777777" w:rsidR="009D6774" w:rsidRDefault="009D6774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Completed Seconda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610B49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FAA399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62E146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691937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F92433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EEB4D5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</w:t>
            </w:r>
          </w:p>
        </w:tc>
      </w:tr>
      <w:tr w:rsidR="009D6774" w14:paraId="655DED0F" w14:textId="77777777" w:rsidTr="00222379">
        <w:trPr>
          <w:cantSplit/>
          <w:trHeight w:val="309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E00442" w14:textId="77777777" w:rsidR="009D6774" w:rsidRDefault="009D6774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Post-Seconda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100E9A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0CED61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FB8E5D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913D62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ECA9E7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6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3EB978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2</w:t>
            </w:r>
          </w:p>
        </w:tc>
      </w:tr>
      <w:tr w:rsidR="009D6774" w14:paraId="4A541B7C" w14:textId="77777777" w:rsidTr="00222379">
        <w:trPr>
          <w:cantSplit/>
          <w:trHeight w:val="368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5C48B1" w14:textId="77777777" w:rsidR="009D6774" w:rsidRDefault="009D6774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Income (Botswana pula*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5D8BE2" w14:textId="77777777" w:rsidR="009D6774" w:rsidRDefault="009D6774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CC584A" w14:textId="77777777" w:rsidR="009D6774" w:rsidRDefault="009D6774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63B3AB" w14:textId="77777777" w:rsidR="009D6774" w:rsidRDefault="009D6774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F0AE71" w14:textId="77777777" w:rsidR="009D6774" w:rsidRDefault="009D6774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610089" w14:textId="77777777" w:rsidR="009D6774" w:rsidRDefault="009D6774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5E7FA8" w14:textId="77777777" w:rsidR="009D6774" w:rsidRDefault="009D6774" w:rsidP="00222379">
            <w:pPr>
              <w:keepNext/>
              <w:spacing w:after="60"/>
              <w:jc w:val="center"/>
            </w:pPr>
          </w:p>
        </w:tc>
      </w:tr>
      <w:tr w:rsidR="009D6774" w14:paraId="7A27E87C" w14:textId="77777777" w:rsidTr="00222379">
        <w:trPr>
          <w:cantSplit/>
          <w:trHeight w:val="368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AF3A84" w14:textId="77777777" w:rsidR="009D6774" w:rsidRDefault="009D6774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less than P8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64A4F5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191E07" w14:textId="77777777" w:rsidR="009D6774" w:rsidRDefault="009D6774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A1AFE9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E64E6B" w14:textId="77777777" w:rsidR="009D6774" w:rsidRDefault="009D6774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5B315D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81BC76" w14:textId="77777777" w:rsidR="009D6774" w:rsidRDefault="009D6774" w:rsidP="00222379">
            <w:pPr>
              <w:keepNext/>
              <w:spacing w:after="60"/>
              <w:jc w:val="center"/>
            </w:pPr>
          </w:p>
        </w:tc>
      </w:tr>
      <w:tr w:rsidR="009D6774" w14:paraId="5A4A3CE2" w14:textId="77777777" w:rsidTr="00222379">
        <w:trPr>
          <w:cantSplit/>
          <w:trHeight w:val="309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0ED348" w14:textId="77777777" w:rsidR="009D6774" w:rsidRDefault="009D6774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P800–29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CC6320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0380AB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6BE2E2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EBCBDF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F906B3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82CEF3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</w:t>
            </w:r>
          </w:p>
        </w:tc>
      </w:tr>
      <w:tr w:rsidR="009D6774" w14:paraId="07C37AEB" w14:textId="77777777" w:rsidTr="00222379">
        <w:trPr>
          <w:cantSplit/>
          <w:trHeight w:val="324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0E8690" w14:textId="77777777" w:rsidR="009D6774" w:rsidRDefault="009D6774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P3000–49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4D21B2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128C58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9EEE46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27D941" w14:textId="77777777" w:rsidR="009D6774" w:rsidRDefault="009D6774" w:rsidP="00222379">
            <w:pPr>
              <w:pStyle w:val="HTMLPreformatted"/>
              <w:shd w:val="clear" w:color="auto" w:fill="FFFFFF"/>
              <w:spacing w:line="261" w:lineRule="atLeast"/>
              <w:jc w:val="center"/>
              <w:rPr>
                <w:rFonts w:ascii="Monaco" w:hAnsi="Monaco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</w:rPr>
              <w:t>0.971</w:t>
            </w:r>
          </w:p>
          <w:p w14:paraId="44C68D0C" w14:textId="77777777" w:rsidR="009D6774" w:rsidRDefault="009D6774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1DD78F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E34663" w14:textId="77777777" w:rsidR="009D6774" w:rsidRDefault="009D6774" w:rsidP="00222379">
            <w:pPr>
              <w:pStyle w:val="HTMLPreformatted"/>
              <w:shd w:val="clear" w:color="auto" w:fill="FFFFFF"/>
              <w:spacing w:line="261" w:lineRule="atLeast"/>
              <w:jc w:val="center"/>
              <w:rPr>
                <w:rFonts w:ascii="Monaco" w:hAnsi="Monaco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</w:rPr>
              <w:t>0.989</w:t>
            </w:r>
          </w:p>
          <w:p w14:paraId="21104212" w14:textId="77777777" w:rsidR="009D6774" w:rsidRDefault="009D6774" w:rsidP="00222379">
            <w:pPr>
              <w:keepNext/>
              <w:spacing w:after="60"/>
              <w:jc w:val="center"/>
            </w:pPr>
          </w:p>
        </w:tc>
      </w:tr>
      <w:tr w:rsidR="009D6774" w14:paraId="3097C85D" w14:textId="77777777" w:rsidTr="00222379">
        <w:trPr>
          <w:cantSplit/>
          <w:trHeight w:val="309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4F3CB2" w14:textId="77777777" w:rsidR="009D6774" w:rsidRDefault="009D6774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&gt;P50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862C4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51B479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85536F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DE9C1E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182016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93C921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</w:t>
            </w:r>
          </w:p>
        </w:tc>
      </w:tr>
      <w:tr w:rsidR="009D6774" w14:paraId="1A6A8A9A" w14:textId="77777777" w:rsidTr="00222379">
        <w:trPr>
          <w:cantSplit/>
          <w:trHeight w:val="309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EE554D" w14:textId="77777777" w:rsidR="009D6774" w:rsidRDefault="009D6774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TB Stigma Patient Perspec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4B49AE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5688D3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CC0714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3870D8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4DDB7E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EA667C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</w:t>
            </w:r>
          </w:p>
        </w:tc>
      </w:tr>
      <w:tr w:rsidR="009D6774" w14:paraId="36B61C31" w14:textId="77777777" w:rsidTr="00222379">
        <w:trPr>
          <w:cantSplit/>
          <w:trHeight w:val="324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53EA79" w14:textId="77777777" w:rsidR="009D6774" w:rsidRDefault="009D6774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TB Stigma Community Perspec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56E419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795923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5D8D8D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0C1B09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7606AF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EB15F4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</w:t>
            </w:r>
          </w:p>
        </w:tc>
      </w:tr>
      <w:tr w:rsidR="009D6774" w14:paraId="0BE6F1B3" w14:textId="77777777" w:rsidTr="00222379">
        <w:trPr>
          <w:cantSplit/>
          <w:trHeight w:val="368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44285" w14:textId="77777777" w:rsidR="009D6774" w:rsidRPr="001271DE" w:rsidRDefault="009D6774" w:rsidP="00222379">
            <w:pPr>
              <w:keepNext/>
              <w:spacing w:after="60"/>
              <w:jc w:val="both"/>
              <w:rPr>
                <w:b/>
                <w:bCs/>
              </w:rPr>
            </w:pPr>
            <w:r w:rsidRPr="001271DE">
              <w:rPr>
                <w:rFonts w:ascii="Calibri" w:hAnsi="Calibri"/>
                <w:b/>
                <w:bCs/>
                <w:sz w:val="20"/>
              </w:rPr>
              <w:t xml:space="preserve">HIV-related stigma score * Male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589D11" w14:textId="77777777" w:rsidR="009D6774" w:rsidRDefault="009D6774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8E6A38" w14:textId="77777777" w:rsidR="009D6774" w:rsidRDefault="009D6774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8DC668" w14:textId="77777777" w:rsidR="009D6774" w:rsidRDefault="009D6774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13203" w14:textId="77777777" w:rsidR="009D6774" w:rsidRDefault="009D6774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E879B4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91B559" w14:textId="77777777" w:rsidR="009D6774" w:rsidRDefault="009D6774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</w:t>
            </w:r>
          </w:p>
        </w:tc>
      </w:tr>
    </w:tbl>
    <w:p w14:paraId="482DC7F0" w14:textId="77777777" w:rsidR="00C57BEF" w:rsidRDefault="00C57BEF"/>
    <w:sectPr w:rsidR="00C57B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774"/>
    <w:rsid w:val="0000663A"/>
    <w:rsid w:val="00400664"/>
    <w:rsid w:val="00947468"/>
    <w:rsid w:val="009D6774"/>
    <w:rsid w:val="00B33F34"/>
    <w:rsid w:val="00C57BEF"/>
    <w:rsid w:val="00E82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ACD181"/>
  <w15:chartTrackingRefBased/>
  <w15:docId w15:val="{B7E0BEAA-95D4-B14B-A49D-8249DDA98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77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67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67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677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677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677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677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677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677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677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67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67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67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67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67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67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67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67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67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67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67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677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67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677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67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677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67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67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67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6774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9D6774"/>
    <w:pPr>
      <w:spacing w:after="200" w:line="240" w:lineRule="auto"/>
    </w:pPr>
    <w:rPr>
      <w:rFonts w:eastAsiaTheme="minorHAnsi"/>
      <w:kern w:val="0"/>
      <w:lang w:val="en-GB" w:eastAsia="ko-KR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9D67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6774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yi, Emmanuel</dc:creator>
  <cp:keywords/>
  <dc:description/>
  <cp:lastModifiedBy>Sakyi, Emmanuel</cp:lastModifiedBy>
  <cp:revision>1</cp:revision>
  <dcterms:created xsi:type="dcterms:W3CDTF">2025-10-03T06:09:00Z</dcterms:created>
  <dcterms:modified xsi:type="dcterms:W3CDTF">2025-10-03T06:09:00Z</dcterms:modified>
</cp:coreProperties>
</file>